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D65" w:rsidRDefault="00125725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szCs w:val="21"/>
        </w:rPr>
        <w:t>C_index.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stall.packages("rms"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r="E:\\necroptosis\\R_clinical\\5_C_index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twd(dir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survival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rms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GA&lt;-read.table("input.txt",header=T,sep="\t") #??</w:t>
      </w:r>
      <w:r>
        <w:rPr>
          <w:rFonts w:ascii="Times New Roman" w:hAnsi="Times New Roman" w:cs="Times New Roman"/>
          <w:szCs w:val="21"/>
        </w:rPr>
        <w:t>为</w:t>
      </w:r>
      <w:r>
        <w:rPr>
          <w:rFonts w:ascii="Times New Roman" w:hAnsi="Times New Roman" w:cs="Times New Roman"/>
          <w:szCs w:val="21"/>
        </w:rPr>
        <w:t>?</w:t>
      </w:r>
      <w:r>
        <w:rPr>
          <w:rFonts w:ascii="Times New Roman" w:hAnsi="Times New Roman" w:cs="Times New Roman"/>
          <w:szCs w:val="21"/>
        </w:rPr>
        <w:t>约</w:t>
      </w:r>
      <w:r>
        <w:rPr>
          <w:rFonts w:ascii="Times New Roman" w:hAnsi="Times New Roman" w:cs="Times New Roman"/>
          <w:szCs w:val="21"/>
        </w:rPr>
        <w:t>???????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GA$Age_at_diagnosis&lt;-factor(TCGA$Age_at_diagnosis,labels=c("&lt;=60",</w:t>
      </w:r>
      <w:r>
        <w:rPr>
          <w:rFonts w:ascii="Times New Roman" w:hAnsi="Times New Roman" w:cs="Times New Roman"/>
          <w:szCs w:val="21"/>
        </w:rPr>
        <w:t>"&gt;60"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GA$Stage&lt;-factor(TCGA$Stage,labels=c("I","II","III","IV"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GA$Histological_type&lt;-factor(TCGA$Histological_type,labels=c("Endometrioid adenocarcinoma","Serous cystadenocarcinoma"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GA$Risk_level&lt;-factor(TCGA$Risk_level,labels=c("Low","High")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mla1 &lt;- as.formula(Surv(Survival_time,Status) ~Age_at_diagnosis + Stage + Histological_type + Risk_level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x2 &lt;- coxph(fmla1,data=TCG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mmary(cox2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Calibration</w:t>
      </w:r>
      <w:r>
        <w:rPr>
          <w:rFonts w:ascii="Times New Roman" w:hAnsi="Times New Roman" w:cs="Times New Roman"/>
          <w:b/>
          <w:bCs/>
          <w:szCs w:val="21"/>
        </w:rPr>
        <w:t>.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r="E:\\necroptosis\\R_clinical\\6_Calibration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twd(dir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survival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r</w:t>
      </w:r>
      <w:r>
        <w:rPr>
          <w:rFonts w:ascii="Times New Roman" w:hAnsi="Times New Roman" w:cs="Times New Roman"/>
          <w:szCs w:val="21"/>
        </w:rPr>
        <w:t>ms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GA&lt;-read.table("input.txt",header=T,sep="\t") #??Ϊ?</w:t>
      </w:r>
      <w:r>
        <w:rPr>
          <w:rFonts w:ascii="Times New Roman" w:hAnsi="Times New Roman" w:cs="Times New Roman"/>
          <w:szCs w:val="21"/>
        </w:rPr>
        <w:t>Լ</w:t>
      </w:r>
      <w:r>
        <w:rPr>
          <w:rFonts w:ascii="Times New Roman" w:hAnsi="Times New Roman" w:cs="Times New Roman"/>
          <w:szCs w:val="21"/>
        </w:rPr>
        <w:t>???????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GA$Age_at_diagnosis&lt;-factor(TCGA$Age_at_diagnosis,labels=c("&lt;=60","&gt;60"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GA$Stage&lt;-factor(TCGA$Stage,labels=c("I","II","III","IV"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GA$Histological_type&lt;</w:t>
      </w:r>
      <w:r>
        <w:rPr>
          <w:rFonts w:ascii="Times New Roman" w:hAnsi="Times New Roman" w:cs="Times New Roman"/>
          <w:szCs w:val="21"/>
        </w:rPr>
        <w:t>-factor(TCGA$Histological_type,labels=c("Endometrioid adenocarcinoma","Serous cystadenocarcinoma"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GA$Risk_level&lt;-factor(TCGA$Risk_level,labels=c("Low","High")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1-yea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x1 &lt;- cph(Surv(Survival_time,Status) ~ Age_at_diagnosis + Stage + Histological_ty</w:t>
      </w:r>
      <w:r>
        <w:rPr>
          <w:rFonts w:ascii="Times New Roman" w:hAnsi="Times New Roman" w:cs="Times New Roman"/>
          <w:szCs w:val="21"/>
        </w:rPr>
        <w:t>pe + Risk_level,surv=T,x=T, y=T,time.inc = 1*365*2,data=TCG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al &lt;- calibrate(cox1, cmethod="KM", method="boot", u=1*365*2, m= 100, B=400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"calibrate1.pdf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lot(cal,lwd=2,lty=1,errbar.col="black",xlim = c(0,1),ylim = c(0,1),xlab ="Nomogram-Predicted </w:t>
      </w:r>
      <w:r>
        <w:rPr>
          <w:rFonts w:ascii="Times New Roman" w:hAnsi="Times New Roman" w:cs="Times New Roman"/>
          <w:szCs w:val="21"/>
        </w:rPr>
        <w:t>Probability of 1-Year Survival",ylab="Actual 1-Year Survival",col="blue",sub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mtext("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ox(lwd = 0.5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line(0,1,lty = 3,lwd = 2,col = "black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3-yea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ox1 &lt;- cph(Surv(Survival_time,Status) ~ Age_at_diagnosis + Stage + Histological_type + </w:t>
      </w:r>
      <w:r>
        <w:rPr>
          <w:rFonts w:ascii="Times New Roman" w:hAnsi="Times New Roman" w:cs="Times New Roman"/>
          <w:szCs w:val="21"/>
        </w:rPr>
        <w:t>Risk_level,surv=T,x=T, y=T,time.inc = 1*365*3,data=TCG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al &lt;- calibrate(cox1, cmethod="KM", method="boot", u=1*365*3, m= 100, B=400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"calibrate3.pdf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ot(cal,lwd=2,lty=1,errbar.col="black",xlim = c(0,1),ylim = c(0,1),xlab ="Nomogram-Predicted Proba</w:t>
      </w:r>
      <w:r>
        <w:rPr>
          <w:rFonts w:ascii="Times New Roman" w:hAnsi="Times New Roman" w:cs="Times New Roman"/>
          <w:szCs w:val="21"/>
        </w:rPr>
        <w:t>bility of 3-Year Survival",ylab="Actual 3-Year Survival",col="blue",sub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text("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ox(lwd = 0.5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line(0,1,lty = 3,lwd = 2,col = "black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5-yea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x2 &lt;- cph(Surv(Survival_time,Status) ~ Age_at_diagnosis + Stage + Histological_type + Risk_le</w:t>
      </w:r>
      <w:r>
        <w:rPr>
          <w:rFonts w:ascii="Times New Roman" w:hAnsi="Times New Roman" w:cs="Times New Roman"/>
          <w:szCs w:val="21"/>
        </w:rPr>
        <w:t>vel,surv=T,x=T, y=T,time.inc = 1*365*5,data=TCG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al &lt;- calibrate(cox2, cmethod="KM", method="boot", u=1*365*5, m= 100, B=400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"calibrate5.pdf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lot(cal,lwd=2,lty=1,errbar.col="black",xlim = c(0,1),ylim = c(0,1),xlab ="Nomogram-Predicted Probability </w:t>
      </w:r>
      <w:r>
        <w:rPr>
          <w:rFonts w:ascii="Times New Roman" w:hAnsi="Times New Roman" w:cs="Times New Roman"/>
          <w:szCs w:val="21"/>
        </w:rPr>
        <w:t>of 5-Year Survival",ylab="Actual 5-Year Survival",col="blue",sub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text("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ox(lwd = 0.5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line(0,1,lty = 3,lwd = 2,col = "black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ev.off()      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diff.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limm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pheatmap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etwd("E:\\necroptosis\\R_miRNA\\1_diff")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putFile="miR</w:t>
      </w:r>
      <w:r>
        <w:rPr>
          <w:rFonts w:ascii="Times New Roman" w:hAnsi="Times New Roman" w:cs="Times New Roman"/>
          <w:szCs w:val="21"/>
        </w:rPr>
        <w:t xml:space="preserve">NA.txt"                          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drFilter=0.05                                      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ogFCfilter=1                                     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onNum=33                                         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reatNum=545                   </w:t>
      </w:r>
      <w:r>
        <w:rPr>
          <w:rFonts w:ascii="Times New Roman" w:hAnsi="Times New Roman" w:cs="Times New Roman"/>
          <w:szCs w:val="21"/>
        </w:rPr>
        <w:t xml:space="preserve">                            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utTab=data.frame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rade=c(rep(1,conNum),rep(2,treatNum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read.table(inputFile,sep="\t",header=T,check.names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as.matrix(rt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ibrary("limma")                                             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twd("C:\\Users\\Co1</w:t>
      </w:r>
      <w:r>
        <w:rPr>
          <w:rFonts w:ascii="Times New Roman" w:hAnsi="Times New Roman" w:cs="Times New Roman"/>
          <w:szCs w:val="21"/>
        </w:rPr>
        <w:t xml:space="preserve">on\\Desktop\\R\\19.CIBERSORT")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xpFile="symbol.txt"                                                 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read.table(expFile,sep="\t",header=T,check.names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as.matrix(r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ownames(rt)=rt[,1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xp=rt[,2:ncol(rt)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mnames=list(rownames(exp),colnames(exp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matrix(as.numeric(as.matrix(exp)),nrow=nrow(exp),dimnames=dimnames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avereps(data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f(grepl("-",colnames(data)[ncol(data)]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group=sapply(strsplit(colnames(data),"\\-"),"[",4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group=sapply(strsplit(gr</w:t>
      </w:r>
      <w:r>
        <w:rPr>
          <w:rFonts w:ascii="Times New Roman" w:hAnsi="Times New Roman" w:cs="Times New Roman"/>
          <w:szCs w:val="21"/>
        </w:rPr>
        <w:t>oup,""),"[",1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group=gsub("2","1",group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data=data[,group==0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data[rowMeans(data)&gt;0,]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v &lt;-voom(data, plot = F, save.plot = 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ut=v$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ut=rbind(ID=colnames(out),ou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write.table(out,file="uniq.symbol.txt",sep="\t",quote=F,col.names=F)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o</w:t>
      </w:r>
      <w:r>
        <w:rPr>
          <w:rFonts w:ascii="Times New Roman" w:hAnsi="Times New Roman" w:cs="Times New Roman"/>
          <w:szCs w:val="21"/>
        </w:rPr>
        <w:t>urce("TMBimmune19.CIBERSORT.R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esults=CIBERSORT("ref.txt", "uniq.symbol.txt", perm=100, QN=TRUE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ownames(rt)=rt[,1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xp=rt[,2:ncol(rt)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mnames=list(rownames(exp),colnames(exp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matrix(as.numeric(as.matrix(exp)),nrow=nrow(exp),dimnames=dimnames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avereps(dat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data[rowMeans(data)&gt;0.2,]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(i in row.names(data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geneName=unlist(strsplit(i,"\\|",))[1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geneName=gsub("\\/", "_", geneNam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rt=rbind(expression=data[i,],grade=grad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rt=as.matrix(t(rt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wilcoxTest&lt;</w:t>
      </w:r>
      <w:r>
        <w:rPr>
          <w:rFonts w:ascii="Times New Roman" w:hAnsi="Times New Roman" w:cs="Times New Roman"/>
          <w:szCs w:val="21"/>
        </w:rPr>
        <w:t>-wilcox.test(expression ~ grade, data=r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conGeneMeans=mean(data[i,1:conNum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treatGeneMeans=mean(data[i,(conNum+1):ncol(data)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ab/>
        <w:t xml:space="preserve">  logFC=log2(treatGeneMeans)-log2(conGeneMeans)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pvalue=wilcoxTest$p.valu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conMed=median(data[i,1:conNum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tre</w:t>
      </w:r>
      <w:r>
        <w:rPr>
          <w:rFonts w:ascii="Times New Roman" w:hAnsi="Times New Roman" w:cs="Times New Roman"/>
          <w:szCs w:val="21"/>
        </w:rPr>
        <w:t>atMed=median(data[i,(conNum+1):ncol(data)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diffMed=treatMed-conMed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if( ((logFC&gt;0) &amp; (diffMed&gt;0)) | ((logFC&lt;0) &amp; (diffMed&lt;0)) ){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  <w:t>outTab=rbind(outTab,cbind(gene=i,conMean=conGeneMeans,treatMean=treatGeneMeans,logFC=logFC,pValue=pvalue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V</w:t>
      </w:r>
      <w:r>
        <w:rPr>
          <w:rFonts w:ascii="Times New Roman" w:hAnsi="Times New Roman" w:cs="Times New Roman"/>
          <w:szCs w:val="21"/>
        </w:rPr>
        <w:t>alue=outTab[,"pValue"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dr=p.adjust(as.numeric(as.vector(pValue)),method="fdr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utTab=cbind(outTab,fdr=fdr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rite.table(outTab,file="all.xls",sep="\t",row.names=F,quote=F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utDiff=outTab[( abs(as.numeric(as.vector(outTab$logFC)))&gt;logFCfilter &amp; as.numeric</w:t>
      </w:r>
      <w:r>
        <w:rPr>
          <w:rFonts w:ascii="Times New Roman" w:hAnsi="Times New Roman" w:cs="Times New Roman"/>
          <w:szCs w:val="21"/>
        </w:rPr>
        <w:t>(as.vector(outTab$fdr))&lt;fdrFilter)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rite.table(outDiff,file="diff.xls",sep="\t",row.names=F,quote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rite.table(outDiff,file="diff.txt",sep="\t",row.names=F,quote=F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eatmap=rbind(ID=colnames(data[as.vector(outDiff[,1]),]),data[as.vector(outDiff[,1]),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rite.table(heatmap,file="diffGeneExp.txt",sep="\t",col.names=F,quote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eneNum=15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ffSig=outDiff[order(as.numeric(as.vector(outDiff$logFC)))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ffGeneName=as.vector(diffSig[,1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ffLength=length(diffGeneNam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mGene=c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f(diffLength&gt;(geneNum*2) 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hmGene=diffGeneName[c(1:geneNum,(diffLength-geneNum+1):diffLength)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else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hmGene=diffGeneNam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mExp=data[hmGene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mExp=log2(hmExp+0.001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ype=c(rep("Normal",conNum),rep("Tumor",treatNum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ames(Type)=colnames(dat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ype=as.data.frame(Typ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heatmap.pdf",height=5,width=20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heatmap(hmExp,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annotation=Type,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color = colorRampPalette(c("royalblue", "white", "red"))(</w:t>
      </w:r>
      <w:r>
        <w:rPr>
          <w:rFonts w:ascii="Times New Roman" w:hAnsi="Times New Roman" w:cs="Times New Roman"/>
          <w:szCs w:val="21"/>
        </w:rPr>
        <w:t>50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cluster_cols =F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show_colnames = F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       fontsize = 18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fontsize_row=16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fontsize_col=18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immune19.run.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ibrary("limma")                                             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twd("C:\\Users\\Co1on\</w:t>
      </w:r>
      <w:r>
        <w:rPr>
          <w:rFonts w:ascii="Times New Roman" w:hAnsi="Times New Roman" w:cs="Times New Roman"/>
          <w:szCs w:val="21"/>
        </w:rPr>
        <w:t xml:space="preserve">\Desktop\\R\\19.CIBERSORT")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xpFile="symbol.txt"                                                 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read.table(expFile,sep="\t",header=T,check.names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as.matrix(r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ownames(rt)=rt[,1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xp=rt[,2:ncol(rt)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mnames=list(rownames(exp),colnames(exp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matrix(as.numeric(as.matrix(exp)),nrow=nrow(exp),dimnames=dimnames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avereps(data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f(grepl("-",colnames(data)[ncol(data)]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group=sapply(strsplit(colnames(data),"\\-"),"[",4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group=sapply(strsplit(gr</w:t>
      </w:r>
      <w:r>
        <w:rPr>
          <w:rFonts w:ascii="Times New Roman" w:hAnsi="Times New Roman" w:cs="Times New Roman"/>
          <w:szCs w:val="21"/>
        </w:rPr>
        <w:t>oup,""),"[",1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group=gsub("2","1",group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data=data[,group==0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data[rowMeans(data)&gt;0,]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v &lt;-voom(data, plot = F, save.plot = 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ut=v$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ut=rbind(ID=colnames(out),ou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write.table(out,file="uniq.symbol.txt",sep="\t",quote=F,col.names=F)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ou</w:t>
      </w:r>
      <w:r>
        <w:rPr>
          <w:rFonts w:ascii="Times New Roman" w:hAnsi="Times New Roman" w:cs="Times New Roman"/>
          <w:szCs w:val="21"/>
        </w:rPr>
        <w:t>rce("TMBimmune19.CIBERSORT.R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esults=CIBERSORT("ref.txt", "uniq.symbol.txt", perm=100, QN=TRUE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immune19.CIBERSORT.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CIBERSORT R script v1.03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Note: Signature matrix construction is not currently available; use java version for full functionality.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Author: Aaron M. Newman, Stanford University (amnewman@stanford.edu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Requirements: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    R v3.0 or later. (dependencies below might not work properly with earlier versions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    install.packages('e1071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    install.pacakges('parallel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    install.packages('preprocessCore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#'       if preprocessCore is not available in the repositories you have selected, run the following: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        source("http://bioconductor.org/biocLite.R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        biocLite("preprocessCore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Windows u</w:t>
      </w:r>
      <w:r>
        <w:rPr>
          <w:rFonts w:ascii="Times New Roman" w:hAnsi="Times New Roman" w:cs="Times New Roman"/>
          <w:szCs w:val="21"/>
        </w:rPr>
        <w:t>sers using the R GUI may need to Run as Administrator to install or update packages.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This script uses 3 parallel processes.  Since Windows does not support forking, this script will run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single-threaded in Windows.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Usage: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    Navigate to di</w:t>
      </w:r>
      <w:r>
        <w:rPr>
          <w:rFonts w:ascii="Times New Roman" w:hAnsi="Times New Roman" w:cs="Times New Roman"/>
          <w:szCs w:val="21"/>
        </w:rPr>
        <w:t>rectory containing R script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In R: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    source('CIBERSORT.R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    results &lt;- CIBERSORT('sig_matrix_file.txt','mixture_file.txt', perm, QN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    Options: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#'       i)  perm = No. permutations; set to &gt;=100 to calculate p-values </w:t>
      </w:r>
      <w:r>
        <w:rPr>
          <w:rFonts w:ascii="Times New Roman" w:hAnsi="Times New Roman" w:cs="Times New Roman"/>
          <w:szCs w:val="21"/>
        </w:rPr>
        <w:t>(default = 0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      ii) QN = Quantile normalization of input mixture (default = TRU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Input: signature matrix and mixture file, formatted as specified at http://cibersort.stanford.edu/tutorial.php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Output: matrix object containing all results an</w:t>
      </w:r>
      <w:r>
        <w:rPr>
          <w:rFonts w:ascii="Times New Roman" w:hAnsi="Times New Roman" w:cs="Times New Roman"/>
          <w:szCs w:val="21"/>
        </w:rPr>
        <w:t>d tabular data written to disk 'CIBERSORT-Results.txt'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License: http://cibersort.stanford.edu/CIBERSORT_License.txt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Core algorithm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param X cell-specific gene expression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param y mixed expression per sampl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export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reAlg &lt;- function(X, y){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try different values of nu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svn_itor &lt;- 3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res &lt;- function(i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f(i==1){nus &lt;- 0.25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f(i==2){nus &lt;- 0.5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f(i==3){nus &lt;- 0.75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model&lt;-svm(X,y,type="nu-regression",kernel="linear",nu=nus,scale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model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if(Sys.info()['sysn</w:t>
      </w:r>
      <w:r>
        <w:rPr>
          <w:rFonts w:ascii="Times New Roman" w:hAnsi="Times New Roman" w:cs="Times New Roman"/>
          <w:szCs w:val="21"/>
        </w:rPr>
        <w:t>ame'] == 'Windows') out &lt;- mclapply(1:svn_itor, res, mc.cores=1) els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  out &lt;- mclapply(1:svn_itor, res, mc.cores=svn_itor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nusvm &lt;- rep(0,svn_itor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corrv &lt;- rep(0,svn_itor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do cibersort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 &lt;- 1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while(t &lt;= svn_itor) 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weights = t(out[[t]]</w:t>
      </w:r>
      <w:r>
        <w:rPr>
          <w:rFonts w:ascii="Times New Roman" w:hAnsi="Times New Roman" w:cs="Times New Roman"/>
          <w:szCs w:val="21"/>
        </w:rPr>
        <w:t>$coefs) %*% out[[t]]$SV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weights[which(weights&lt;0)]&lt;-0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w&lt;-weights/sum(weights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u &lt;- sweep(X,MARGIN=2,w,'*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k &lt;- apply(u, 1, sum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nusvm[t] &lt;- sqrt((mean((k - y)^2)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corrv[t] &lt;- cor(k, y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t &lt;- t + 1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pick best model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rmses &lt;- nusvm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mn &lt;- which.min(rmses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model &lt;- out[[mn]]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get and normalize coefficient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q &lt;- t(model$coefs) %*% model$SV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q[which(q&lt;0)]&lt;-0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w &lt;- (q/sum(q)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mix_rmse &lt;- rmses[mn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mix_r &lt;- corrv[mn]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newList &lt;- list("w" = w, "mix_rmse"</w:t>
      </w:r>
      <w:r>
        <w:rPr>
          <w:rFonts w:ascii="Times New Roman" w:hAnsi="Times New Roman" w:cs="Times New Roman"/>
          <w:szCs w:val="21"/>
        </w:rPr>
        <w:t xml:space="preserve"> = mix_rmse, "mix_r" = mix_r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do permutation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param perm Number of permutation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param X cell-specific gene expression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param y mixed expression per sampl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export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oPerm &lt;- function(perm, X, Y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itor &lt;- 1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Ylist &lt;- as.list(data.matr</w:t>
      </w:r>
      <w:r>
        <w:rPr>
          <w:rFonts w:ascii="Times New Roman" w:hAnsi="Times New Roman" w:cs="Times New Roman"/>
          <w:szCs w:val="21"/>
        </w:rPr>
        <w:t>ix(Y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dist &lt;- matrix(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while(itor &lt;= perm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#print(itor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#random mixtur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yr &lt;- as.numeric(Ylist[sample(length(Ylist),dim(X)[1])]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#standardize mixtur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yr &lt;- (yr - mean(yr)) / sd(yr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#run CIBERSORT core algorithm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result </w:t>
      </w:r>
      <w:r>
        <w:rPr>
          <w:rFonts w:ascii="Times New Roman" w:hAnsi="Times New Roman" w:cs="Times New Roman"/>
          <w:szCs w:val="21"/>
        </w:rPr>
        <w:t>&lt;- CoreAlg(X, yr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mix_r &lt;- result$mix_r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#store correlation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f(itor == 1) {dist &lt;- mix_r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else {dist &lt;- rbind(dist, mix_r)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tor &lt;- itor + 1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newList &lt;- list("dist" = dis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Main function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param sig_matrix file path to g</w:t>
      </w:r>
      <w:r>
        <w:rPr>
          <w:rFonts w:ascii="Times New Roman" w:hAnsi="Times New Roman" w:cs="Times New Roman"/>
          <w:szCs w:val="21"/>
        </w:rPr>
        <w:t>ene expression from isolated cell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param mixture_file heterogenous mixed expression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param perm Number of permutation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param QN Perform quantile normalization or not (TRUE/FALS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' @export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IBERSORT &lt;- function(sig_matrix, mixture_file, perm=0,</w:t>
      </w:r>
      <w:r>
        <w:rPr>
          <w:rFonts w:ascii="Times New Roman" w:hAnsi="Times New Roman" w:cs="Times New Roman"/>
          <w:szCs w:val="21"/>
        </w:rPr>
        <w:t xml:space="preserve"> QN=TRUE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library(e1071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library(parallel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library(preprocessCore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read in data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X &lt;- read.table(sig_matrix,header=T,sep="\t",row.names=1,check.names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Y &lt;- read.table(mixture_file, header=T, sep="\t", row.names=1,check.names=F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X &lt;</w:t>
      </w:r>
      <w:r>
        <w:rPr>
          <w:rFonts w:ascii="Times New Roman" w:hAnsi="Times New Roman" w:cs="Times New Roman"/>
          <w:szCs w:val="21"/>
        </w:rPr>
        <w:t>- data.matrix(X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Y &lt;- data.matrix(Y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orde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X &lt;- X[order(rownames(X))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Y &lt;- Y[order(rownames(Y)),]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P &lt;- perm #number of permutations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anti-log if max &lt; 50 in mixture fil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if(max(Y) &lt; 50) {Y &lt;- 2^Y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quantile normalization of mixture fi</w:t>
      </w:r>
      <w:r>
        <w:rPr>
          <w:rFonts w:ascii="Times New Roman" w:hAnsi="Times New Roman" w:cs="Times New Roman"/>
          <w:szCs w:val="21"/>
        </w:rPr>
        <w:t>l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if(QN == TRUE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tmpc &lt;- colnames(Y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tmpr &lt;- rownames(Y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Y &lt;- normalize.quantiles(Y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colnames(Y) &lt;- tmpc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rownames(Y) &lt;- tmp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intersect gene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Xgns &lt;- row.names(X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Ygns &lt;- row.names(Y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YintX &lt;- Ygns %in% Xgn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Y &lt;</w:t>
      </w:r>
      <w:r>
        <w:rPr>
          <w:rFonts w:ascii="Times New Roman" w:hAnsi="Times New Roman" w:cs="Times New Roman"/>
          <w:szCs w:val="21"/>
        </w:rPr>
        <w:t>- Y[YintX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XintY &lt;- Xgns %in% row.names(Y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X &lt;- X[XintY,]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standardize sig matrix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X &lt;- (X - mean(X)) / sd(as.vector(X)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empirical null distribution of correlation coefficient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if(P &gt; 0) {nulldist &lt;- sort(doPerm(P, X, Y)$dist)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print(nul</w:t>
      </w:r>
      <w:r>
        <w:rPr>
          <w:rFonts w:ascii="Times New Roman" w:hAnsi="Times New Roman" w:cs="Times New Roman"/>
          <w:szCs w:val="21"/>
        </w:rPr>
        <w:t>ldist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header &lt;- c('Mixture',colnames(X),"P-value","Correlation","RMSE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print(header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output &lt;- matrix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itor &lt;- 1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mixtures &lt;- dim(Y)[2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pval &lt;- 9999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iterate through mixture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while(itor &lt;= mixtures){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y &lt;- Y[,itor]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#standardize mixtur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y &lt;- (y - mean(y)) / sd(y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#run SVR core algorithm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result &lt;- CoreAlg(X, y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#get result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w &lt;- result$w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mix_r &lt;- result$mix_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mix_rmse &lt;- result$mix_rmse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#calculate p-valu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f(P &gt; 0) {pval &lt;</w:t>
      </w:r>
      <w:r>
        <w:rPr>
          <w:rFonts w:ascii="Times New Roman" w:hAnsi="Times New Roman" w:cs="Times New Roman"/>
          <w:szCs w:val="21"/>
        </w:rPr>
        <w:t>- 1 - (which.min(abs(nulldist - mix_r)) / length(nulldist))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#print output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out &lt;- c(colnames(Y)[itor],w,pval,mix_r,mix_rms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f(itor == 1) {output &lt;- out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else {output &lt;- rbind(output, out)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tor &lt;- itor + 1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}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save result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wr</w:t>
      </w:r>
      <w:r>
        <w:rPr>
          <w:rFonts w:ascii="Times New Roman" w:hAnsi="Times New Roman" w:cs="Times New Roman"/>
          <w:szCs w:val="21"/>
        </w:rPr>
        <w:t>ite.table(rbind(header,output), file="CIBERSORT-Results.txt", sep="\t", row.names=F, col.names=F, quote=F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#return matrix object containing all result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obj &lt;- rbind(header,outpu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obj &lt;- obj[,-1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obj &lt;- obj[-1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obj &lt;</w:t>
      </w:r>
      <w:r>
        <w:rPr>
          <w:rFonts w:ascii="Times New Roman" w:hAnsi="Times New Roman" w:cs="Times New Roman"/>
          <w:szCs w:val="21"/>
        </w:rPr>
        <w:t>- matrix(as.numeric(unlist(obj)),nrow=nrow(obj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rownames(obj) &lt;- colnames(Y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colnames(obj) &lt;- c(colnames(X),"P-value","Correlation","RMSE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obj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:rsidR="00B55D65" w:rsidRDefault="00B55D65">
      <w:pPr>
        <w:rPr>
          <w:rFonts w:ascii="Times New Roman" w:hAnsi="Times New Roman" w:cs="Times New Roman"/>
          <w:b/>
          <w:bCs/>
          <w:szCs w:val="21"/>
        </w:rPr>
      </w:pPr>
    </w:p>
    <w:p w:rsidR="00B55D65" w:rsidRDefault="0012572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immunebarplot.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etwd("C:\\Users\\Co1on\\Desktop\\R\\20.barplot")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put="CIBERSORT-Results.txt"    </w:t>
      </w:r>
      <w:r>
        <w:rPr>
          <w:rFonts w:ascii="Times New Roman" w:hAnsi="Times New Roman" w:cs="Times New Roman"/>
          <w:szCs w:val="21"/>
        </w:rPr>
        <w:t xml:space="preserve">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outpdf="barplot.pdf"      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Filter=0.05                       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immune=read.table("CIBERSORT-Results.txt",sep="\t",header=T,row.names=1,check.names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mmune=immune[immune[,"P-value"]&lt;pFilter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mmune=as.matrix(immune[,1:(ncol(immune)-3)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</w:t>
      </w:r>
      <w:r>
        <w:rPr>
          <w:rFonts w:ascii="Times New Roman" w:hAnsi="Times New Roman" w:cs="Times New Roman"/>
          <w:szCs w:val="21"/>
        </w:rPr>
        <w:t>a=t(immun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l=rainbow(nrow(data),s=0.7,v=0.7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outpdf,height=10,width=22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ar(las=1,mar=c(8,5,4,16),mgp=c(3,0.1,0),cex.axis=1.5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1 = barplot(data,col=col,yaxt="n",ylab="Relative Percent",xaxt="n",cex.lab=1.8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2=axis(2,tick=F,labels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xis(2,a2,paste0(a2*100,"%"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xis(1,a1,labels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ar(srt=60,xpd=T);text(a1,-0.02,colnames(data),adj=1,cex=0.6);par(srt=0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ytick2 = cumsum(data[,ncol(data)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ytick1 = c(0,ytick2[-length(ytick2)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egend(par('usr')[2]*0.98,par('usr')[4],legend=rownames(data),col=col,pch=15,bty="n",cex=1.3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immunevenn.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stall.packages("VennDiagram"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ibrary(VennDiagram)                                     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twd("C:\\Users\\Co1on\\Desktop\\R\\2</w:t>
      </w:r>
      <w:r>
        <w:rPr>
          <w:rFonts w:ascii="Times New Roman" w:hAnsi="Times New Roman" w:cs="Times New Roman"/>
          <w:szCs w:val="21"/>
        </w:rPr>
        <w:t xml:space="preserve">2.immuneGene")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eneList=list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read.table("immune.txt",header=F,sep="\t",check.names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eneList[["Immune"]]=as.vector(rt[,1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??ȡ?????????ļ?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read.table("diff.txt",header=T,sep="\t",check.names=F,row.names=1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logFC2=rt[abs(rt$logFC)&gt;2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gene</w:t>
      </w:r>
      <w:r>
        <w:rPr>
          <w:rFonts w:ascii="Times New Roman" w:hAnsi="Times New Roman" w:cs="Times New Roman"/>
          <w:szCs w:val="21"/>
        </w:rPr>
        <w:t>List[["|logFC|&gt;2"]]=row.names(logFC2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ogFC0.5=rt[abs(rt$logFC)&gt;0.5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eneList[["|logFC|&gt;0.5"]]=row.names(logFC0.5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venn.plot=venn.diagram(geneList,filename=NULL,main.cex = 2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fill=c("darkblue", "darkgreen"),cat.cex=1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venn.pdf",widt</w:t>
      </w:r>
      <w:r>
        <w:rPr>
          <w:rFonts w:ascii="Times New Roman" w:hAnsi="Times New Roman" w:cs="Times New Roman"/>
          <w:szCs w:val="21"/>
        </w:rPr>
        <w:t>h=8,height=8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rid.draw(venn.plo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pGenes=Reduce(intersect,geneLis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rite.table(file="intersectGenes.txt",upGenes,sep="\t",quote=F,row.names=F,col.names=F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immunevioplot.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vioplo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limma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pFilter=0.05     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twd("</w:t>
      </w:r>
      <w:r>
        <w:rPr>
          <w:rFonts w:ascii="Times New Roman" w:hAnsi="Times New Roman" w:cs="Times New Roman"/>
          <w:szCs w:val="21"/>
        </w:rPr>
        <w:t xml:space="preserve">C:\\Users\\Co1on\\Desktop\\R\\21.vioplot")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mmune=read.table("CIBERSORT-Results.txt",sep="\t",header=T,row.names=1,check.names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mmune=immune[immune[,"P-value"]&lt;pFilter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mmune=as.matrix(immune[,1:(ncol(immune)-3)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ownames(immune)=gsub("(.*?)\\-</w:t>
      </w:r>
      <w:r>
        <w:rPr>
          <w:rFonts w:ascii="Times New Roman" w:hAnsi="Times New Roman" w:cs="Times New Roman"/>
          <w:szCs w:val="21"/>
        </w:rPr>
        <w:t>(.*?)\\-(.*?)\\-(.*?)\\-.*","\\1\\-\\2\\-\\3",rownames(immune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mmune=avereps(immun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mb=read.table("TMB.txt",sep="\t",header=T,check.names=F,row.names=1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mb=as.matrix(tmb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ow.names(tmb)=gsub("(.*?)\\-(.*?)\\-(.*?)\\-(.*?)\\-.*","\\1\\-\\2\\-\\3"</w:t>
      </w:r>
      <w:r>
        <w:rPr>
          <w:rFonts w:ascii="Times New Roman" w:hAnsi="Times New Roman" w:cs="Times New Roman"/>
          <w:szCs w:val="21"/>
        </w:rPr>
        <w:t>,row.names(tmb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mb=avereps(tmb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owTmb=tmb[tmb[,"TMB"]&lt;=median(tmb[,"TMB"])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ighTmb=tmb[tmb[,"TMB"]&gt;median(tmb[,"TMB"]),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owTmbName=names(lowTmb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ighTmbName=names(highTmb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owTmbImm=intersect(row.names(immune),lowTmbNam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ighTmbImm=intersect(row.nam</w:t>
      </w:r>
      <w:r>
        <w:rPr>
          <w:rFonts w:ascii="Times New Roman" w:hAnsi="Times New Roman" w:cs="Times New Roman"/>
          <w:szCs w:val="21"/>
        </w:rPr>
        <w:t>es(immune),highTmbNam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rbind(immune[lowTmbImm,],immune[highTmbImm,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owTmbNum=length(lowTmbImm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ighTmbNum=length(highTmbImm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"vioplot.pdf",height=8,width=13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ar(las=1,mar=c(10,6,3,3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x=c(1:ncol(rt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y=c(1:ncol(rt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ot(x,y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xlim=c(0,63),y</w:t>
      </w:r>
      <w:r>
        <w:rPr>
          <w:rFonts w:ascii="Times New Roman" w:hAnsi="Times New Roman" w:cs="Times New Roman"/>
          <w:szCs w:val="21"/>
        </w:rPr>
        <w:t>lim=c(min(rt),max(rt)+0.02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main="",xlab="", ylab="Fraction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pch=21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col="white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xaxt="n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(i in 1:ncol(rt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if(sd(rt[1:lowTmbNum,i])==0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  rt[1,i]=0.001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if(sd(rt[(lowTmbNum+1):(lowTmbNum+highTmbNum),i])==0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rt[(lowTmbNum+1),i]=0.001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lowTmbData=rt[1:lowTmbNum,i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highTmbData=rt[(lowTmbNum+1):(lowTmbNum+highTmbNum),i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vioplot(lowTmbData,at=3*(i-1),lty=1,add = T,col = 'greelightskyblue  vioplot(highTmbData,at=3*(i-1)+1,lty=1,add = T,col = 'red'l</w:t>
      </w:r>
      <w:r>
        <w:rPr>
          <w:rFonts w:ascii="Times New Roman" w:hAnsi="Times New Roman" w:cs="Times New Roman"/>
          <w:szCs w:val="21"/>
        </w:rPr>
        <w:t>ightcoral  wilcoxTest=wilcox.test(lowTmbData,highTmbDat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p=wilcoxTest$p.valu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mx=max(c(lowTmbData,highTmbData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ab/>
        <w:t xml:space="preserve">  lines(c(x=3*(i-1)+0.2,x=3*(i-1)+0.8),c(mx,mx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 xml:space="preserve">  text(x=3*(i-1)+0.5, y=mx+0.02, labels=ifelse(p&lt;0.001, paste0("p&lt;0.001"), paste0("p="</w:t>
      </w:r>
      <w:r>
        <w:rPr>
          <w:rFonts w:ascii="Times New Roman" w:hAnsi="Times New Roman" w:cs="Times New Roman"/>
          <w:szCs w:val="21"/>
        </w:rPr>
        <w:t>,sprintf("%.03f",p))), cex = 0.8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xt(seq(1,64,3),-0.05,xpd = NA,labels=colnames(rt),cex = 1,srt = 45,pos=2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B55D65">
      <w:pPr>
        <w:rPr>
          <w:rFonts w:ascii="Times New Roman" w:hAnsi="Times New Roman" w:cs="Times New Roman"/>
          <w:b/>
          <w:bCs/>
          <w:szCs w:val="21"/>
        </w:rPr>
      </w:pPr>
    </w:p>
    <w:p w:rsidR="00B55D65" w:rsidRDefault="0012572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univariateCox.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survival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r="E:\\necroptosis\\R_miRNA\\3_UnivariateCox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twd(dir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putfile="merger_data.txt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iRNA&lt;</w:t>
      </w:r>
      <w:r>
        <w:rPr>
          <w:rFonts w:ascii="Times New Roman" w:hAnsi="Times New Roman" w:cs="Times New Roman"/>
          <w:szCs w:val="21"/>
        </w:rPr>
        <w:t>-read.table(inputfile,header=T,sep="\t",row.names = 1,check.names = 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iRNAEXP=log2(miRNA[,3:ncol(miRNA)]+1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iRNA=cbind(miRNA[,1:2],miRNAEXP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xR=data.frame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xf&lt;-function(x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mla1 &lt;- as.formula(Surv(survival_time,status)~miRNA[,x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ycox &lt;- </w:t>
      </w:r>
      <w:r>
        <w:rPr>
          <w:rFonts w:ascii="Times New Roman" w:hAnsi="Times New Roman" w:cs="Times New Roman"/>
          <w:szCs w:val="21"/>
        </w:rPr>
        <w:t>coxph(fmla1,data=miRN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(a in colnames(miRNA[,3:ncol(miRNA)]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ycox=coxf(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xResult = summary(mycox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xR=rbind(coxR,cbind(miRNAname=a,HR=coxResult$coefficients[,"exp(coef)"]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=coxResult$coefficients[,"Pr(&gt;|z|)"]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rite.table(coxR,"coxResult.t</w:t>
      </w:r>
      <w:r>
        <w:rPr>
          <w:rFonts w:ascii="Times New Roman" w:hAnsi="Times New Roman" w:cs="Times New Roman"/>
          <w:szCs w:val="21"/>
        </w:rPr>
        <w:t>xt",sep="\t",row.names=F,quote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survminer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"forest1.pdf",12,8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gforest(mycox,fontsize = 1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B55D65">
      <w:pPr>
        <w:rPr>
          <w:rFonts w:ascii="Times New Roman" w:hAnsi="Times New Roman" w:cs="Times New Roman"/>
          <w:b/>
          <w:bCs/>
          <w:szCs w:val="21"/>
        </w:rPr>
      </w:pPr>
    </w:p>
    <w:p w:rsidR="00B55D65" w:rsidRDefault="0012572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multivariateCox.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survival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r="E:\\necroptosis\\R_miRNA\\03MultivariateCox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twd(dir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putfile="merger_data.txt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iRNA&lt;-read.ta</w:t>
      </w:r>
      <w:r>
        <w:rPr>
          <w:rFonts w:ascii="Times New Roman" w:hAnsi="Times New Roman" w:cs="Times New Roman"/>
          <w:szCs w:val="21"/>
        </w:rPr>
        <w:t xml:space="preserve">ble(inputfile,header=T,sep="\t",row.names = 1,check.names = F,stringsAsFactors = F)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iRNAEXP=log2(miRNA[,3:ncol(miRNA)]+1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iRNA=cbind(miRNA[,1:2],miRNAEXP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iRNA[,"survival_time"]=miRNA[,"survival_time"]/365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mla1 &lt;- as.formula(Surv(survival_time,status)</w:t>
      </w:r>
      <w:r>
        <w:rPr>
          <w:rFonts w:ascii="Times New Roman" w:hAnsi="Times New Roman" w:cs="Times New Roman"/>
          <w:szCs w:val="21"/>
        </w:rPr>
        <w:t>~.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ycox &lt;- coxph(fmla1,data=miRN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risk_score&lt;-predict(mycox,type="risk",newdata=miRNA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isk_level&lt;-as.factor(ifelse(risk_score&gt;median(risk_score),"High","Low"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rite.table(cbind(id=rownames(cbind(miRNA[,1:2],risk_score,risk_level)),cbind(miRNA[,1:2],risk_score,risk_level)),"risk_score.txt",sep="\t",quote=F,row.names=F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mmary(mycox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survminer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"forest1.pdf",10,7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gforest(mycox,fontsize = 1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nomogram_Cox.R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stall.packages('car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stall.packages('rms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stall.packages('pROC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stall.packages('timeROC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stall.packages("devtools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tools::install_github('yikeshu0611/ggDCA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ptions(unzip ='internal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m(list = ls(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car</w:t>
      </w:r>
      <w:r>
        <w:rPr>
          <w:rFonts w:ascii="Times New Roman" w:hAnsi="Times New Roman" w:cs="Times New Roman"/>
          <w:szCs w:val="21"/>
        </w:rPr>
        <w:t>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rms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pROC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timeROC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ggDCA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_dir &lt;- choose.dir(default = "E:\\SEER\\data_dir", caption = "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utput_dir &lt;- choose.dir(default = "E:\\SEER\\data_dir", caption = "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raining_dataset_path &lt;- choose.files(default = data_d</w:t>
      </w:r>
      <w:r>
        <w:rPr>
          <w:rFonts w:ascii="Times New Roman" w:hAnsi="Times New Roman" w:cs="Times New Roman"/>
          <w:szCs w:val="21"/>
        </w:rPr>
        <w:t>ir, caption = "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          multi = TRUE, filters = Filters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          index = nrow(Filters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raining_dataset&lt;- read.csv(training_dataset_path, header = TRUE,sep="\t", stringsAsFactors=FALSE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int(paste0("",dim(training_dataset)[1],"</w:t>
      </w:r>
      <w:r>
        <w:rPr>
          <w:rFonts w:ascii="Times New Roman" w:hAnsi="Times New Roman" w:cs="Times New Roman"/>
          <w:szCs w:val="21"/>
        </w:rPr>
        <w:t>；</w:t>
      </w:r>
      <w:r>
        <w:rPr>
          <w:rFonts w:ascii="Times New Roman" w:hAnsi="Times New Roman" w:cs="Times New Roman"/>
          <w:szCs w:val="21"/>
        </w:rPr>
        <w:t xml:space="preserve"> ",dim(training_dataset)[2],"")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validation_dataset_path &lt;- choose.files(default = data_dir, caption = "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            multi = TRUE, filters = Filters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    </w:t>
      </w:r>
      <w:r>
        <w:rPr>
          <w:rFonts w:ascii="Times New Roman" w:hAnsi="Times New Roman" w:cs="Times New Roman"/>
          <w:szCs w:val="21"/>
        </w:rPr>
        <w:t xml:space="preserve">        index = nrow(Filters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validation_dataset&lt;- read.csv(validation_dataset_path, header = TRUE,sep="\t", stringsAsFactors=FALS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int(paste0("",dim(validation_dataset)[1],"</w:t>
      </w:r>
      <w:r>
        <w:rPr>
          <w:rFonts w:ascii="Times New Roman" w:hAnsi="Times New Roman" w:cs="Times New Roman"/>
          <w:szCs w:val="21"/>
        </w:rPr>
        <w:t>；</w:t>
      </w:r>
      <w:r>
        <w:rPr>
          <w:rFonts w:ascii="Times New Roman" w:hAnsi="Times New Roman" w:cs="Times New Roman"/>
          <w:szCs w:val="21"/>
        </w:rPr>
        <w:t xml:space="preserve"> ",dim(validation_dataset)[2]," "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mparison_nomogram&lt;-function(com_type,tr</w:t>
      </w:r>
      <w:r>
        <w:rPr>
          <w:rFonts w:ascii="Times New Roman" w:hAnsi="Times New Roman" w:cs="Times New Roman"/>
          <w:szCs w:val="21"/>
        </w:rPr>
        <w:t>aining_dataset,validation_dataset,var_name,var_type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if(com_type=="btw_datasets"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  data_1=training_dataset[,var_name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data_2=validation_dataset[,var_name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}else if(com_type=="btw_grp"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data_1=training_dataset[(training_dataset[,2]==0),var</w:t>
      </w:r>
      <w:r>
        <w:rPr>
          <w:rFonts w:ascii="Times New Roman" w:hAnsi="Times New Roman" w:cs="Times New Roman"/>
          <w:szCs w:val="21"/>
        </w:rPr>
        <w:t>_name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data_2=training_dataset[(training_dataset[,2]==1),var_name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if(var_type=="continue_type"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judge_p&lt;-function(p1,p2,p3,tp,zhp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mark&lt;-0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if(p1&lt;0.05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mark&lt;-1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if(p2&lt;0.05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mark&lt;-1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if(p3&lt;0.05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mark&lt;-1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if(mark==0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return(tp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}else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return(zhp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grp_1_ztp&lt;-shapiro.test(data_1)[2][[1]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grp_2_ztp&lt;-shapiro.test(data_2)[2][[1]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y_leveneT=c(data_1, data_2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group_leveneT=as.factor(c(rep(1,length(data_1)), rep(2,length(data_2))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fcp&lt;-leveneTest(y_leveneT,group_leveneT)[3][[1]][1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t_testp&lt;-t.test(data_1,data_2,paired=F)[3][[1]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df = data.frame(y_leveneT,group_levene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zhp&lt;-wilcox.test(y_lev</w:t>
      </w:r>
      <w:r>
        <w:rPr>
          <w:rFonts w:ascii="Times New Roman" w:hAnsi="Times New Roman" w:cs="Times New Roman"/>
          <w:szCs w:val="21"/>
        </w:rPr>
        <w:t>eneT~group_leveneT, df)[3][[1]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finalp&lt;-judge_p(p1=grp_1_ztp, p2=grp_2_ztp, p3=fcp, tp=t_testp, zhp=zhp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}else if(var_type=="bi_type"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col_matrix_producer&lt;-function(grp_0_dingxing_data,grp_1_dingxing_data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vars&lt;-unique(c(names(table(grp</w:t>
      </w:r>
      <w:r>
        <w:rPr>
          <w:rFonts w:ascii="Times New Roman" w:hAnsi="Times New Roman" w:cs="Times New Roman"/>
          <w:szCs w:val="21"/>
        </w:rPr>
        <w:t>_0_dingxing_data)),names(table(grp_1_dingxing_data))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col_matrix&lt;-matrix(data = 0, nrow = length(vars), ncol = 2, byrow = FALSE,dimnames = NULL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colnames(col_matrix)&lt;-c("grp_0","grp_1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rownames(col_matrix)&lt;-vars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for(index_var in 1</w:t>
      </w:r>
      <w:r>
        <w:rPr>
          <w:rFonts w:ascii="Times New Roman" w:hAnsi="Times New Roman" w:cs="Times New Roman"/>
          <w:szCs w:val="21"/>
        </w:rPr>
        <w:t>:length(vars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if(!is.na(table(grp_0_dingxing_data)[vars[index_var]][[1]]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col_matrix[vars[index_var],"grp_0"]&lt;-table(grp_0_dingxing_data)[vars[index_var]][[1]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  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for(index_var in 1:length(vars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if(!is.n</w:t>
      </w:r>
      <w:r>
        <w:rPr>
          <w:rFonts w:ascii="Times New Roman" w:hAnsi="Times New Roman" w:cs="Times New Roman"/>
          <w:szCs w:val="21"/>
        </w:rPr>
        <w:t>a(table(grp_1_dingxing_data)[vars[index_var]][[1]]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col_matrix[vars[index_var],"grp_1"]&lt;-table(grp_1_dingxing_data)[vars[index_var]][[1]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return(col_matrix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col_matrix_ratio_producer&lt;</w:t>
      </w:r>
      <w:r>
        <w:rPr>
          <w:rFonts w:ascii="Times New Roman" w:hAnsi="Times New Roman" w:cs="Times New Roman"/>
          <w:szCs w:val="21"/>
        </w:rPr>
        <w:t>-function(col_matrix, round_num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out_table&lt;-col_matrix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for(index_col in 1:ncol(col_matrix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sum_col&lt;-sum(col_matrix[,index_col]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for(index_row in 1:nrow(col_matrix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ratio&lt;-round(100*col_matrix[index_row,index_col]/</w:t>
      </w:r>
      <w:r>
        <w:rPr>
          <w:rFonts w:ascii="Times New Roman" w:hAnsi="Times New Roman" w:cs="Times New Roman"/>
          <w:szCs w:val="21"/>
        </w:rPr>
        <w:t>sum_col, round_num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out_table[index_row,index_col]&lt;-paste0(col_matrix[index_row,index_col], " (",ratio,"%)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return(out_table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b0 = which(data_1=="NA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f(length(b0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data_1&lt;-data_1[-b0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b1 =</w:t>
      </w:r>
      <w:r>
        <w:rPr>
          <w:rFonts w:ascii="Times New Roman" w:hAnsi="Times New Roman" w:cs="Times New Roman"/>
          <w:szCs w:val="21"/>
        </w:rPr>
        <w:t xml:space="preserve"> which(data_2=="NA"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f(length(b1)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data_2&lt;-data_2[-b1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col_matrix&lt;-col_matrix_producer(data_1,data_2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chisqcp&lt;-chisq.test(col_matrix)[3][[1]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fisherp&lt;- tryCatch(fisher.test(col_matrix)[1][[1]],error=function(e){return("A")} 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f(fisherp=="A"){       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fisherp&lt;-fisher.test(col_matrix,simulate.p.value=TRUE)[1][[1]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#fisherp&lt;-fisher.test(col_matrix)[1][[1]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col_matrix_observed&lt;-chisq.test(col_matrix)$observed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col_matrix_expected&lt;</w:t>
      </w:r>
      <w:r>
        <w:rPr>
          <w:rFonts w:ascii="Times New Roman" w:hAnsi="Times New Roman" w:cs="Times New Roman"/>
          <w:szCs w:val="21"/>
        </w:rPr>
        <w:t>-chisq.test(col_matrix)$expected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round_num&lt;-1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col_matrix_ratio&lt;-col_matrix_ratio_producer(col_matrix, round_num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sum_N&lt;-sum(col_matrix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if(any(col_matrix_expected&lt;5) | sum_N&lt;40)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finalp&lt;-fisherp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  }else{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finalp&lt;-chisqcp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return(paste0("",var_name,"",finalp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dist &lt;- datadist(training_datase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ptions(datadist='ddist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_cph &lt;- cph(Surv(OS,Censor) ~ Risk_level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x=T, y=T, surv=T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data=training_datase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int(f_cph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dist &lt;- </w:t>
      </w:r>
      <w:r>
        <w:rPr>
          <w:rFonts w:ascii="Times New Roman" w:hAnsi="Times New Roman" w:cs="Times New Roman"/>
          <w:szCs w:val="21"/>
        </w:rPr>
        <w:t>datadist(training_datase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ptions(datadist='ddist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lnames(training_datase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_cph &lt;- cph(Surv(OS,Censor) ~ Age+Stage+Risk_level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x=T, y=T, surv=T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data=training_datase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int(f_cph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dist &lt;- datadist(training_datase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ptions</w:t>
      </w:r>
      <w:r>
        <w:rPr>
          <w:rFonts w:ascii="Times New Roman" w:hAnsi="Times New Roman" w:cs="Times New Roman"/>
          <w:szCs w:val="21"/>
        </w:rPr>
        <w:t>(datadist='ddist'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d  &lt;- Quantile(f_cph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rv &lt;- Survival(f_cph)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paste0(output_dir,"//nomogram.pdf"),width=13, height=10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ot(nomogram(f_cph, fun=list(function(x) surv(365, x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function(x) surv(365*3, x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function(x) surv(365*5, x)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funlabel=c("1-year Survival Probability",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"3-year Survival Probability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"5-year Survival Probability"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ed_f_trai</w:t>
      </w:r>
      <w:r>
        <w:rPr>
          <w:rFonts w:ascii="Times New Roman" w:hAnsi="Times New Roman" w:cs="Times New Roman"/>
          <w:szCs w:val="21"/>
        </w:rPr>
        <w:t>ning&lt;-predict(f_cph,training_dataset,type="lp")#!!!type="lp",</w:t>
      </w:r>
      <w:r>
        <w:rPr>
          <w:rFonts w:ascii="Times New Roman" w:hAnsi="Times New Roman" w:cs="Times New Roman"/>
          <w:szCs w:val="21"/>
        </w:rPr>
        <w:t>是他没错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_table&lt;-data.frame(time=training_dataset[,"OS"],status=training_dataset[,"Censor"],score=pred_f_training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ime_roc_res &lt;- timeROC(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 = data_table$time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delta = data_table$status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m</w:t>
      </w:r>
      <w:r>
        <w:rPr>
          <w:rFonts w:ascii="Times New Roman" w:hAnsi="Times New Roman" w:cs="Times New Roman"/>
          <w:szCs w:val="21"/>
        </w:rPr>
        <w:t>arker = data_table$score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cause = 1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weighting="marginal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imes = c(365, 3*365, 5*365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ROC = TRUE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iid = TRU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ime_ROC_df &lt;- data.frame(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P_1year = time_roc_res$TP[, 1]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FP_1year = time_roc_res$FP[, 1]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P_3year = time_roc_res$TP[, 2]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FP_3year = time_roc_res$FP[, 2]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P_5year = time_roc_res$TP[, 3]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FP_5year = time_roc_res$FP[, 3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df(file=paste(output_dir, "\\ROC_135_year_training.pdf", sep = ""),width=6,height=6)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gplot(data = time_ROC_df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line(aes(x = FP_1year, y = TP_1year), size = 1, color = "#BC3C29FF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line(aes(x = FP_3year, y = TP_3year), size = 1, color = "#0072B5FF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line(aes(x = FP_5year, y = TP_5year), size = 1, color = "#E18727FF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abline(slope = </w:t>
      </w:r>
      <w:r>
        <w:rPr>
          <w:rFonts w:ascii="Times New Roman" w:hAnsi="Times New Roman" w:cs="Times New Roman"/>
          <w:szCs w:val="21"/>
        </w:rPr>
        <w:t>1, intercept = 0, color = "grey", size = 1, linetype = 2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heme_bw(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annotate("text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x = 0.75, y = 0.25, size = 4.5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label = paste0("AUC at 1 year = ", sprintf("%.3f", time_roc_res$AUC[[1]])), color = "#BC3C29FF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anno</w:t>
      </w:r>
      <w:r>
        <w:rPr>
          <w:rFonts w:ascii="Times New Roman" w:hAnsi="Times New Roman" w:cs="Times New Roman"/>
          <w:szCs w:val="21"/>
        </w:rPr>
        <w:t>tate("text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x = 0.75, y = 0.15, size = 4.5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label = paste0("AUC at 3 years = ", sprintf("%.3f", time_roc_res$AUC[[2]])), color = "#0072B5FF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annotate("text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x = 0.75, y = 0.05, size = 4.5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label = paste</w:t>
      </w:r>
      <w:r>
        <w:rPr>
          <w:rFonts w:ascii="Times New Roman" w:hAnsi="Times New Roman" w:cs="Times New Roman"/>
          <w:szCs w:val="21"/>
        </w:rPr>
        <w:t>0("AUC at 5 years = ", sprintf("%.3f", time_roc_res$AUC[[3]])), color = "#E18727FF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labs(x = "False positive rate", y = "True positive rate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heme(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ext = element_text(face = "bold", size = 11, color = "black"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itle.x = ele</w:t>
      </w:r>
      <w:r>
        <w:rPr>
          <w:rFonts w:ascii="Times New Roman" w:hAnsi="Times New Roman" w:cs="Times New Roman"/>
          <w:szCs w:val="21"/>
        </w:rPr>
        <w:t>ment_text(face = "bold", size = 14, color = "black", margin = margin(c(15, 0, 0, 0))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itle.y = element_text(face = "bold", size = 14, color = "black", margin = margin(c(0, 15, 0, 0)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paste(output_dir, "\\ROC_1_year_traing</w:t>
      </w:r>
      <w:r>
        <w:rPr>
          <w:rFonts w:ascii="Times New Roman" w:hAnsi="Times New Roman" w:cs="Times New Roman"/>
          <w:szCs w:val="21"/>
        </w:rPr>
        <w:t xml:space="preserve">ing.pdf", sep = ""),width=6,height=6)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gplot(data = time_ROC_df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geom_line(aes(x = FP_1year, y = TP_1year), size = 1, color = "#BC3C29FF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abline(slope = 1, intercept = 0, color = "grey", size = 1, linetype = 2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heme_bw(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annotate("</w:t>
      </w:r>
      <w:r>
        <w:rPr>
          <w:rFonts w:ascii="Times New Roman" w:hAnsi="Times New Roman" w:cs="Times New Roman"/>
          <w:szCs w:val="21"/>
        </w:rPr>
        <w:t>text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x = 0.75, y = 0.15, size = 4.5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label = paste0("AUC at 1 year = ", sprintf("%.3f", time_roc_res$AUC[[1]])), color = "#BC3C29FF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labs(x = "False positive rate", y = "True positive rate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heme(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ext = elemen</w:t>
      </w:r>
      <w:r>
        <w:rPr>
          <w:rFonts w:ascii="Times New Roman" w:hAnsi="Times New Roman" w:cs="Times New Roman"/>
          <w:szCs w:val="21"/>
        </w:rPr>
        <w:t>t_text(face = "bold", size = 11, color = "black"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itle.x = element_text(face = "bold", size = 14, color = "black", margin = margin(c(15, 0, 0, 0))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itle.y = element_text(face = "bold", size = 14, color = "black", margin = margin(c(0, </w:t>
      </w:r>
      <w:r>
        <w:rPr>
          <w:rFonts w:ascii="Times New Roman" w:hAnsi="Times New Roman" w:cs="Times New Roman"/>
          <w:szCs w:val="21"/>
        </w:rPr>
        <w:t>15, 0, 0)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df(file=paste(output_dir, "\\ROC_3_year_trainging.pdf", sep = ""),width=6,height=6)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gplot(data = time_ROC_df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line(aes(x = FP_3year, y = TP_3year), size = 1, color = "#0072B5FF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abline(slope = 1, intercept = 0, color = "grey", size = 1, linetype = 2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heme_bw(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annotate("text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x = 0.75, y = 0.15, size = 4.5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label = paste0("AUC at 3 years = ", sprintf("%.3f", time_roc_res$AUC[[2]])), color = "</w:t>
      </w:r>
      <w:r>
        <w:rPr>
          <w:rFonts w:ascii="Times New Roman" w:hAnsi="Times New Roman" w:cs="Times New Roman"/>
          <w:szCs w:val="21"/>
        </w:rPr>
        <w:t>#0072B5FF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labs(x = "False positive rate", y = "True positive rate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heme(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ext = element_text(face = "bold", size = 11, color = "black"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itle.x = element_text(face = "bold", size = 14, color = "black", margin = margin(c(15</w:t>
      </w:r>
      <w:r>
        <w:rPr>
          <w:rFonts w:ascii="Times New Roman" w:hAnsi="Times New Roman" w:cs="Times New Roman"/>
          <w:szCs w:val="21"/>
        </w:rPr>
        <w:t>, 0, 0, 0))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itle.y = element_text(face = "bold", size = 14, color = "black", margin = margin(c(0, 15, 0, 0)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df(file=paste(output_dir, "\\ROC_5_year_trainging.pdf", sep = ""),width=6,height=6)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gplot(data = time_ROC_df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line(aes(x = FP_5year, y = TP_5year), size = 1, color = "#E18727FF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abline(slope = 1, intercept = 0, color = "grey", size = 1, linetype = 2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heme_bw(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annotate("text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x = 0.75, y = 0.15, size = 4.5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label = </w:t>
      </w:r>
      <w:r>
        <w:rPr>
          <w:rFonts w:ascii="Times New Roman" w:hAnsi="Times New Roman" w:cs="Times New Roman"/>
          <w:szCs w:val="21"/>
        </w:rPr>
        <w:t xml:space="preserve">paste0("AUC at 5 years = ", sprintf("%.3f", time_roc_res$AUC[[3]])), color </w:t>
      </w:r>
      <w:r>
        <w:rPr>
          <w:rFonts w:ascii="Times New Roman" w:hAnsi="Times New Roman" w:cs="Times New Roman"/>
          <w:szCs w:val="21"/>
        </w:rPr>
        <w:lastRenderedPageBreak/>
        <w:t>= "#E18727FF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labs(x = "False positive rate", y = "True positive rate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heme(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ext = element_text(face = "bold", size = 11, color = "black"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itle.x </w:t>
      </w:r>
      <w:r>
        <w:rPr>
          <w:rFonts w:ascii="Times New Roman" w:hAnsi="Times New Roman" w:cs="Times New Roman"/>
          <w:szCs w:val="21"/>
        </w:rPr>
        <w:t>= element_text(face = "bold", size = 14, color = "black", margin = margin(c(15, 0, 0, 0))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itle.y = element_text(face = "bold", size = 14, color = "black", margin = margin(c(0, 15, 0, 0)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ed_f_validation&lt;-predict(f_cph,validatio</w:t>
      </w:r>
      <w:r>
        <w:rPr>
          <w:rFonts w:ascii="Times New Roman" w:hAnsi="Times New Roman" w:cs="Times New Roman"/>
          <w:szCs w:val="21"/>
        </w:rPr>
        <w:t>n_dataset,type="lp")#!!!type="lp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_table&lt;-data.frame(time=validation_dataset[,"OS"],status=validation_dataset[,"Censor"],score=pred_f_validation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ime_roc_res &lt;- timeROC(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 = data_table$time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delta = data_table$status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marker = data_table$score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cause = 1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weighting="marginal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imes = c(12, 3*12, 5*12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ROC = TRUE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iid = TRUE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ime_ROC_df &lt;- data.frame(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P_1year = time_roc_res$TP[, 1]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FP_1year = time_roc_res$FP[, 1]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P_3year = time_roc_res$TP[, 2]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FP_3year = time_roc_res$FP[, 2]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P_5year = time_roc_res$TP[, 3]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FP_5year = time_roc_res$FP[, 3]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df(file=paste(output_dir, "\\ROC_135_years_validation.pdf", sep = ""),width=6,height=6)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gplot(data = time_ROC_df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line(aes(x = FP_1year, y</w:t>
      </w:r>
      <w:r>
        <w:rPr>
          <w:rFonts w:ascii="Times New Roman" w:hAnsi="Times New Roman" w:cs="Times New Roman"/>
          <w:szCs w:val="21"/>
        </w:rPr>
        <w:t xml:space="preserve"> = TP_1year), size = 1, color = "#BC3C29FF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line(aes(x = FP_3year, y = TP_3year), size = 1, color = "#0072B5FF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line(aes(x = FP_5year, y = TP_5year), size = 1, color = "#E18727FF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geom_abline(slope = 1, intercept = 0, color = "grey</w:t>
      </w:r>
      <w:r>
        <w:rPr>
          <w:rFonts w:ascii="Times New Roman" w:hAnsi="Times New Roman" w:cs="Times New Roman"/>
          <w:szCs w:val="21"/>
        </w:rPr>
        <w:t>", size = 1, linetype = 2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heme_bw(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annotate("text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x = 0.75, y = 0.25, size = 4.5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label = paste0("AUC at 1 year = ", sprintf("%.3f", time_roc_res$AUC[[1]])), color = "#BC3C29FF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annotate("text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x = 0.7</w:t>
      </w:r>
      <w:r>
        <w:rPr>
          <w:rFonts w:ascii="Times New Roman" w:hAnsi="Times New Roman" w:cs="Times New Roman"/>
          <w:szCs w:val="21"/>
        </w:rPr>
        <w:t>5, y = 0.15, size = 4.5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label = paste0("AUC at 3 years = ", sprintf("%.3f", time_roc_res$AUC[[2]])), color = "#0072B5FF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annotate("text"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x = 0.75, y = 0.05, size = 4.5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label = paste0("AUC at 5 years = ", sprintf(</w:t>
      </w:r>
      <w:r>
        <w:rPr>
          <w:rFonts w:ascii="Times New Roman" w:hAnsi="Times New Roman" w:cs="Times New Roman"/>
          <w:szCs w:val="21"/>
        </w:rPr>
        <w:t>"%.3f", time_roc_res$AUC[[3]])), color = "#E18727FF"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labs(x = "False positive rate", y = "True positive rate") +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theme(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ext = element_text(face = "bold", size = 11, color = "black"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itle.x = element_text(face = "bold"</w:t>
      </w:r>
      <w:r>
        <w:rPr>
          <w:rFonts w:ascii="Times New Roman" w:hAnsi="Times New Roman" w:cs="Times New Roman"/>
          <w:szCs w:val="21"/>
        </w:rPr>
        <w:t>, size = 14, color = "black", margin = margin(c(15, 0, 0, 0))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axis.title.y = element_text(face = "bold", size = 14, color = "black", margin = margin(c(0, 15, 0, 0))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_cph_1 &lt;- cph(Surv(OS,Censor) ~ Age+Stage+Risk_level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x=</w:t>
      </w:r>
      <w:r>
        <w:rPr>
          <w:rFonts w:ascii="Times New Roman" w:hAnsi="Times New Roman" w:cs="Times New Roman"/>
          <w:szCs w:val="21"/>
        </w:rPr>
        <w:t>T, y=T, surv=T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data=training_datase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al_1&lt;-calibrate(f_cph_1,u=365,cmethod='KM',m=80,B=300)# usually B=200 or 300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par(mar=c(7,4,4,3),cex=1.0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df(file=paste(output_dir, "\\calibrate_1_years_training.pdf", sep = ""),width=6,height=6)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ot(</w:t>
      </w:r>
      <w:r>
        <w:rPr>
          <w:rFonts w:ascii="Times New Roman" w:hAnsi="Times New Roman" w:cs="Times New Roman"/>
          <w:szCs w:val="21"/>
        </w:rPr>
        <w:t>cal_1,lwd=2,lty=1, ##</w:t>
      </w:r>
      <w:r>
        <w:rPr>
          <w:rFonts w:ascii="Times New Roman" w:hAnsi="Times New Roman" w:cs="Times New Roman"/>
          <w:szCs w:val="21"/>
        </w:rPr>
        <w:t>设置线条形状和尺寸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errbar.col=c(rgb(0,118,192,maxColorValue = 255)),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xlab='Nomogram-Predicted Probability of 1 years OS'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ylab='Actual 1 years OS(proportion)'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col=c(rgb(192,98,83,maxColorValue = 255)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xlim = c(0,1),y</w:t>
      </w:r>
      <w:r>
        <w:rPr>
          <w:rFonts w:ascii="Times New Roman" w:hAnsi="Times New Roman" w:cs="Times New Roman"/>
          <w:szCs w:val="21"/>
        </w:rPr>
        <w:t>lim = c(0,1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mgp = c(2, 1, 0)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_cph_2 &lt;- cph(Surv(OS,Censor) ~ Age+Stage+Risk_level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x=T, y=T, surv=T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data=training_datase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al_2&lt;-calibrate(f_cph_2,u=365*3,cmethod='KM',m=80,B=300)# usually B=200 or 300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plot(cal_2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df(file=paste(output_dir, "\\calibrate_3_years_training.pdf", sep = ""),width=6,height=6)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lot(cal_2,lwd=2,lty=1,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errbar.col=c(rgb(0,118,192,maxColorValue = 255)),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xlab='Nomogram-Predicted Probability of 3 years OS'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   ylab='Actual 3 years OS(proportion)'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col=c(rgb(192,98,83,maxColorValue = 255)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xlim = c(0,1),ylim = c(0,1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mgp = c(2, 1, 0))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v.off(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_cph_3 &lt;- cph(Surv(OS,Censor) ~ Age+Stage+Risk_level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x=T, y=T, surv=T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</w:t>
      </w:r>
      <w:r>
        <w:rPr>
          <w:rFonts w:ascii="Times New Roman" w:hAnsi="Times New Roman" w:cs="Times New Roman"/>
          <w:szCs w:val="21"/>
        </w:rPr>
        <w:t xml:space="preserve">      data=training_dataset)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al_3&lt;-calibrate(f_cph_3,u=365*5,cmethod='KM',m=80,B=300)# usually B=200 or 300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df(file=paste(output_dir, "\\calibrate_5_years_training.pdf", sep = ""),width=6,height=6)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lot(cal_3,lwd=2,lty=1,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errbar.col=c(rgb(0,118,19</w:t>
      </w:r>
      <w:r>
        <w:rPr>
          <w:rFonts w:ascii="Times New Roman" w:hAnsi="Times New Roman" w:cs="Times New Roman"/>
          <w:szCs w:val="21"/>
        </w:rPr>
        <w:t xml:space="preserve">2,maxColorValue = 255)), 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xlab='Nomogram-Predicted Probability of 5 years OS'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ylab='Actual 5 years OS(proportion)'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col=c(rgb(192,98,83,maxColorValue = 255)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xlim = c(0,1),ylim = c(0,1),</w:t>
      </w:r>
    </w:p>
    <w:p w:rsidR="00B55D65" w:rsidRDefault="001257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mgp = c(2, 1, 0)) dev.off()</w:t>
      </w:r>
    </w:p>
    <w:p w:rsidR="00B55D65" w:rsidRDefault="00B55D65">
      <w:pPr>
        <w:rPr>
          <w:rFonts w:ascii="Times New Roman" w:hAnsi="Times New Roman" w:cs="Times New Roman"/>
          <w:szCs w:val="21"/>
        </w:rPr>
      </w:pPr>
    </w:p>
    <w:bookmarkEnd w:id="0"/>
    <w:p w:rsidR="00B55D65" w:rsidRDefault="00B55D65">
      <w:pPr>
        <w:rPr>
          <w:rFonts w:ascii="Times New Roman" w:hAnsi="Times New Roman" w:cs="Times New Roman"/>
          <w:szCs w:val="21"/>
        </w:rPr>
      </w:pPr>
    </w:p>
    <w:sectPr w:rsidR="00B55D65" w:rsidSect="00125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4MTllMWNlNDkwZGU5YTg2NGNhNDkyYzQ5YTY2MWQifQ=="/>
  </w:docVars>
  <w:rsids>
    <w:rsidRoot w:val="00B55D65"/>
    <w:rsid w:val="00125725"/>
    <w:rsid w:val="00B55D65"/>
    <w:rsid w:val="70FF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394A49E-B9BB-401A-A614-F71F22F3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2</Pages>
  <Words>4819</Words>
  <Characters>27469</Characters>
  <Application>Microsoft Office Word</Application>
  <DocSecurity>0</DocSecurity>
  <Lines>228</Lines>
  <Paragraphs>64</Paragraphs>
  <ScaleCrop>false</ScaleCrop>
  <Company/>
  <LinksUpToDate>false</LinksUpToDate>
  <CharactersWithSpaces>3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1on</dc:creator>
  <cp:lastModifiedBy>Vanitha M.</cp:lastModifiedBy>
  <cp:revision>2</cp:revision>
  <dcterms:created xsi:type="dcterms:W3CDTF">2023-10-11T13:34:00Z</dcterms:created>
  <dcterms:modified xsi:type="dcterms:W3CDTF">2024-02-15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2DF204749884B55AADF011B46FA1584_12</vt:lpwstr>
  </property>
</Properties>
</file>